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64E031" w14:textId="1992F074" w:rsidR="008234D8" w:rsidRPr="00146BB7" w:rsidRDefault="008234D8" w:rsidP="008234D8">
      <w:pPr>
        <w:spacing w:after="0" w:line="360" w:lineRule="auto"/>
        <w:rPr>
          <w:rFonts w:ascii="Times New Roman" w:eastAsia="Times New Roman" w:hAnsi="Times New Roman" w:cs="Times New Roman"/>
          <w:b/>
        </w:rPr>
      </w:pPr>
    </w:p>
    <w:tbl>
      <w:tblPr>
        <w:tblpPr w:leftFromText="141" w:rightFromText="141" w:vertAnchor="text" w:tblpY="217"/>
        <w:tblW w:w="6911" w:type="dxa"/>
        <w:tblLayout w:type="fixed"/>
        <w:tblLook w:val="0400" w:firstRow="0" w:lastRow="0" w:firstColumn="0" w:lastColumn="0" w:noHBand="0" w:noVBand="1"/>
      </w:tblPr>
      <w:tblGrid>
        <w:gridCol w:w="1356"/>
        <w:gridCol w:w="1356"/>
        <w:gridCol w:w="2034"/>
        <w:gridCol w:w="2165"/>
      </w:tblGrid>
      <w:tr w:rsidR="008234D8" w:rsidRPr="00146BB7" w14:paraId="6B3FC3A9" w14:textId="77777777" w:rsidTr="00D73220">
        <w:trPr>
          <w:trHeight w:val="283"/>
        </w:trPr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5F98D99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Individual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B9D93C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Start point</w:t>
            </w:r>
          </w:p>
        </w:tc>
        <w:tc>
          <w:tcPr>
            <w:tcW w:w="20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CFA48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Number of sessions</w:t>
            </w:r>
          </w:p>
        </w:tc>
        <w:tc>
          <w:tcPr>
            <w:tcW w:w="21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E848DA" w14:textId="1F32CBB4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Conditions</w:t>
            </w:r>
          </w:p>
        </w:tc>
      </w:tr>
      <w:tr w:rsidR="008234D8" w:rsidRPr="00146BB7" w14:paraId="420FD7A7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8421CF7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6BB7">
              <w:rPr>
                <w:rFonts w:ascii="Times New Roman" w:eastAsia="Times New Roman" w:hAnsi="Times New Roman" w:cs="Times New Roman"/>
                <w:color w:val="000000"/>
              </w:rPr>
              <w:t>Abricot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D8DD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8BC7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6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DFFD94" w14:textId="358872E6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46BB7">
              <w:rPr>
                <w:rFonts w:ascii="Times New Roman" w:eastAsia="Times New Roman" w:hAnsi="Times New Roman" w:cs="Times New Roman"/>
                <w:b/>
              </w:rPr>
              <w:t>1-2a-2b-3-4-5a-5b-6</w:t>
            </w:r>
          </w:p>
        </w:tc>
      </w:tr>
      <w:tr w:rsidR="008234D8" w:rsidRPr="00146BB7" w14:paraId="722480A7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4D1070B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6BB7">
              <w:rPr>
                <w:rFonts w:ascii="Times New Roman" w:eastAsia="Times New Roman" w:hAnsi="Times New Roman" w:cs="Times New Roman"/>
              </w:rPr>
              <w:t>Alaryc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27FC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2B31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6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2CDF45E" w14:textId="36280FA4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46BB7">
              <w:rPr>
                <w:rFonts w:ascii="Times New Roman" w:eastAsia="Times New Roman" w:hAnsi="Times New Roman" w:cs="Times New Roman"/>
                <w:b/>
              </w:rPr>
              <w:t>1-2a-2b-3-4-5a-5b-6</w:t>
            </w:r>
          </w:p>
        </w:tc>
      </w:tr>
      <w:tr w:rsidR="008234D8" w:rsidRPr="00146BB7" w14:paraId="3013BE42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D6883F2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Barnab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ACFB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F34E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6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FC5BDEC" w14:textId="723D00CB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46BB7">
              <w:rPr>
                <w:rFonts w:ascii="Times New Roman" w:eastAsia="Times New Roman" w:hAnsi="Times New Roman" w:cs="Times New Roman"/>
                <w:b/>
              </w:rPr>
              <w:t>1-2a-2b-3-4-5a-5b-6</w:t>
            </w:r>
          </w:p>
        </w:tc>
      </w:tr>
      <w:tr w:rsidR="008234D8" w:rsidRPr="00146BB7" w14:paraId="6A5CEA28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076B44F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Dory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F55E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4e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F99A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/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808882D" w14:textId="486CD2E1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46BB7">
              <w:rPr>
                <w:rFonts w:ascii="Times New Roman" w:eastAsia="Times New Roman" w:hAnsi="Times New Roman" w:cs="Times New Roman"/>
                <w:b/>
              </w:rPr>
              <w:t>2b</w:t>
            </w:r>
          </w:p>
        </w:tc>
      </w:tr>
      <w:tr w:rsidR="008234D8" w:rsidRPr="00146BB7" w14:paraId="4CCD4AB0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98FE923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Er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86B4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8e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A0ED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9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629D6F8C" w14:textId="0439A854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-2a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2b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3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5a-5b</w:t>
            </w:r>
          </w:p>
        </w:tc>
      </w:tr>
      <w:tr w:rsidR="008234D8" w:rsidRPr="00146BB7" w14:paraId="21A73708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AB7334D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Ficell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80A5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9e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28CA" w14:textId="1105CC7F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8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E139E29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-2a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2b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3-4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5b</w:t>
            </w:r>
          </w:p>
        </w:tc>
      </w:tr>
      <w:tr w:rsidR="008234D8" w:rsidRPr="00146BB7" w14:paraId="236ADA20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6F6E0DC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Horu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F2D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8e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F796" w14:textId="5F6DCEE2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9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3DC40118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1</w:t>
            </w:r>
            <w:r w:rsidRPr="00146BB7">
              <w:rPr>
                <w:rFonts w:ascii="Times New Roman" w:eastAsia="Times New Roman" w:hAnsi="Times New Roman" w:cs="Times New Roman"/>
                <w:b/>
              </w:rPr>
              <w:t>-2a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2b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3-5a-5b-6</w:t>
            </w:r>
          </w:p>
        </w:tc>
      </w:tr>
      <w:tr w:rsidR="008234D8" w:rsidRPr="00146BB7" w14:paraId="5A2FFA33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53EC063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Jean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769BC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2DFD" w14:textId="56669F15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4/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4C00EA79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1-2a-3-5b</w:t>
            </w:r>
          </w:p>
        </w:tc>
      </w:tr>
      <w:tr w:rsidR="008234D8" w:rsidRPr="00146BB7" w14:paraId="41ED993F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D9E52FC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Ne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934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Training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86ED" w14:textId="0091450D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6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11FA1468" w14:textId="7D47B0E9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46BB7">
              <w:rPr>
                <w:rFonts w:ascii="Times New Roman" w:eastAsia="Times New Roman" w:hAnsi="Times New Roman" w:cs="Times New Roman"/>
                <w:b/>
              </w:rPr>
              <w:t>1-2a-2b-3-4-5a-5b-6</w:t>
            </w:r>
          </w:p>
        </w:tc>
      </w:tr>
      <w:tr w:rsidR="008234D8" w:rsidRPr="00146BB7" w14:paraId="5ECA0423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31CD9F5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Nerei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5E34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AE55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0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4E0CA9F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8234D8" w:rsidRPr="00146BB7" w14:paraId="716F81E3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70D8C68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Olli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3585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9e session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EA96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8/1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09B149F9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2b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2a-5a-5b-6</w:t>
            </w:r>
          </w:p>
        </w:tc>
      </w:tr>
      <w:tr w:rsidR="008234D8" w:rsidRPr="00146BB7" w14:paraId="7612AD0F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DD6D6A7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Wallac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A1CF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2D36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0/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14:paraId="2ACC2E23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None</w:t>
            </w:r>
          </w:p>
        </w:tc>
      </w:tr>
      <w:tr w:rsidR="008234D8" w:rsidRPr="00146BB7" w14:paraId="07B6F391" w14:textId="77777777" w:rsidTr="00D73220">
        <w:trPr>
          <w:trHeight w:val="283"/>
        </w:trPr>
        <w:tc>
          <w:tcPr>
            <w:tcW w:w="13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45860911" w14:textId="77777777" w:rsidR="008234D8" w:rsidRPr="00146BB7" w:rsidRDefault="008234D8" w:rsidP="009C54AD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146BB7">
              <w:rPr>
                <w:rFonts w:ascii="Times New Roman" w:eastAsia="Times New Roman" w:hAnsi="Times New Roman" w:cs="Times New Roman"/>
              </w:rPr>
              <w:t>Walt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216AB51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0e session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B7099B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7/16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AF86E93" w14:textId="77777777" w:rsidR="008234D8" w:rsidRPr="00146BB7" w:rsidRDefault="008234D8" w:rsidP="009C54A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1-2a-</w:t>
            </w:r>
            <w:r w:rsidRPr="00146BB7">
              <w:rPr>
                <w:rFonts w:ascii="Times New Roman" w:eastAsia="Times New Roman" w:hAnsi="Times New Roman" w:cs="Times New Roman"/>
                <w:b/>
                <w:color w:val="000000"/>
              </w:rPr>
              <w:t>2b</w:t>
            </w:r>
            <w:r w:rsidRPr="00146BB7">
              <w:rPr>
                <w:rFonts w:ascii="Times New Roman" w:eastAsia="Times New Roman" w:hAnsi="Times New Roman" w:cs="Times New Roman"/>
                <w:color w:val="000000"/>
              </w:rPr>
              <w:t>-3-5a-5b</w:t>
            </w:r>
          </w:p>
        </w:tc>
      </w:tr>
    </w:tbl>
    <w:p w14:paraId="10AAC650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286AD3A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3B04C76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1D71FBCD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8D5A308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6DC4401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7B29D7A4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F42A365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A831410" w14:textId="77777777" w:rsidR="008234D8" w:rsidRPr="00146BB7" w:rsidRDefault="008234D8" w:rsidP="008234D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A57065" w14:textId="4E52A8FA" w:rsidR="008234D8" w:rsidRPr="00146BB7" w:rsidRDefault="008234D8" w:rsidP="008234D8">
      <w:pPr>
        <w:spacing w:after="0" w:line="360" w:lineRule="auto"/>
        <w:rPr>
          <w:rFonts w:ascii="Times New Roman" w:eastAsia="Times New Roman" w:hAnsi="Times New Roman" w:cs="Times New Roman"/>
          <w:b/>
          <w:sz w:val="34"/>
          <w:szCs w:val="34"/>
        </w:rPr>
      </w:pPr>
    </w:p>
    <w:p w14:paraId="22D5B094" w14:textId="5F3448DC" w:rsidR="008234D8" w:rsidRPr="00146BB7" w:rsidRDefault="008234D8" w:rsidP="008234D8">
      <w:pPr>
        <w:spacing w:after="0" w:line="360" w:lineRule="auto"/>
        <w:rPr>
          <w:rFonts w:ascii="Times New Roman" w:eastAsia="Times New Roman" w:hAnsi="Times New Roman" w:cs="Times New Roman"/>
          <w:b/>
          <w:sz w:val="34"/>
          <w:szCs w:val="34"/>
        </w:rPr>
      </w:pPr>
    </w:p>
    <w:p w14:paraId="7AE3E817" w14:textId="5E2F51EC" w:rsidR="008234D8" w:rsidRPr="00146BB7" w:rsidRDefault="008234D8" w:rsidP="008234D8">
      <w:pPr>
        <w:spacing w:after="0" w:line="360" w:lineRule="auto"/>
        <w:rPr>
          <w:rFonts w:ascii="Times New Roman" w:eastAsia="Times New Roman" w:hAnsi="Times New Roman" w:cs="Times New Roman"/>
          <w:b/>
          <w:sz w:val="34"/>
          <w:szCs w:val="34"/>
        </w:rPr>
      </w:pPr>
    </w:p>
    <w:p w14:paraId="144BC1C1" w14:textId="48B6BADB" w:rsidR="008234D8" w:rsidRPr="00146BB7" w:rsidRDefault="008234D8" w:rsidP="008234D8">
      <w:pPr>
        <w:spacing w:after="0" w:line="360" w:lineRule="auto"/>
        <w:rPr>
          <w:rFonts w:ascii="Times New Roman" w:eastAsia="Times New Roman" w:hAnsi="Times New Roman" w:cs="Times New Roman"/>
          <w:b/>
          <w:sz w:val="34"/>
          <w:szCs w:val="34"/>
        </w:rPr>
      </w:pPr>
    </w:p>
    <w:p w14:paraId="51C3A2DE" w14:textId="6AB004DD" w:rsidR="00EA606C" w:rsidRPr="009611B2" w:rsidRDefault="00412177" w:rsidP="009611B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8FDB051" w14:textId="714CDCD1" w:rsidR="00AC13F3" w:rsidRPr="00654B02" w:rsidRDefault="00AC13F3" w:rsidP="00E531DC">
      <w:pPr>
        <w:rPr>
          <w:rFonts w:ascii="Times New Roman" w:eastAsia="Times New Roman" w:hAnsi="Times New Roman" w:cs="Times New Roman"/>
          <w:sz w:val="34"/>
          <w:szCs w:val="34"/>
          <w:lang w:val="fr-FR"/>
        </w:rPr>
      </w:pPr>
    </w:p>
    <w:sectPr w:rsidR="00AC13F3" w:rsidRPr="00654B02" w:rsidSect="00412177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FBD8EF" w14:textId="77777777" w:rsidR="00372730" w:rsidRDefault="00372730" w:rsidP="00DC2F71">
      <w:pPr>
        <w:spacing w:after="0" w:line="240" w:lineRule="auto"/>
      </w:pPr>
      <w:r>
        <w:separator/>
      </w:r>
    </w:p>
  </w:endnote>
  <w:endnote w:type="continuationSeparator" w:id="0">
    <w:p w14:paraId="640A22F4" w14:textId="77777777" w:rsidR="00372730" w:rsidRDefault="00372730" w:rsidP="00DC2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3F72D" w14:textId="77777777" w:rsidR="00372730" w:rsidRDefault="00372730" w:rsidP="00DC2F71">
      <w:pPr>
        <w:spacing w:after="0" w:line="240" w:lineRule="auto"/>
      </w:pPr>
      <w:r>
        <w:separator/>
      </w:r>
    </w:p>
  </w:footnote>
  <w:footnote w:type="continuationSeparator" w:id="0">
    <w:p w14:paraId="62FBE79C" w14:textId="77777777" w:rsidR="00372730" w:rsidRDefault="00372730" w:rsidP="00DC2F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2C08"/>
    <w:multiLevelType w:val="multilevel"/>
    <w:tmpl w:val="E59AECD0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693937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4D8"/>
    <w:rsid w:val="00003E49"/>
    <w:rsid w:val="00015766"/>
    <w:rsid w:val="00027E2D"/>
    <w:rsid w:val="00036A73"/>
    <w:rsid w:val="000408A5"/>
    <w:rsid w:val="000779CB"/>
    <w:rsid w:val="0009488F"/>
    <w:rsid w:val="00096BE5"/>
    <w:rsid w:val="000A6646"/>
    <w:rsid w:val="000A7E8E"/>
    <w:rsid w:val="000B4222"/>
    <w:rsid w:val="000B786B"/>
    <w:rsid w:val="000C0CD9"/>
    <w:rsid w:val="000E0BB0"/>
    <w:rsid w:val="000F4808"/>
    <w:rsid w:val="000F5616"/>
    <w:rsid w:val="0012691A"/>
    <w:rsid w:val="00126B9C"/>
    <w:rsid w:val="001444B5"/>
    <w:rsid w:val="00154414"/>
    <w:rsid w:val="00155DCE"/>
    <w:rsid w:val="0017614F"/>
    <w:rsid w:val="001776BB"/>
    <w:rsid w:val="001842B1"/>
    <w:rsid w:val="00192F25"/>
    <w:rsid w:val="001A670D"/>
    <w:rsid w:val="001B7A05"/>
    <w:rsid w:val="001C092B"/>
    <w:rsid w:val="001C0A46"/>
    <w:rsid w:val="001E39FF"/>
    <w:rsid w:val="00203D18"/>
    <w:rsid w:val="002218B1"/>
    <w:rsid w:val="0023060B"/>
    <w:rsid w:val="002370A1"/>
    <w:rsid w:val="0024273D"/>
    <w:rsid w:val="0024410C"/>
    <w:rsid w:val="002558FF"/>
    <w:rsid w:val="00265872"/>
    <w:rsid w:val="00274625"/>
    <w:rsid w:val="00274877"/>
    <w:rsid w:val="00280AB0"/>
    <w:rsid w:val="0029685A"/>
    <w:rsid w:val="002A36BA"/>
    <w:rsid w:val="002B3F96"/>
    <w:rsid w:val="002C55D7"/>
    <w:rsid w:val="002E1154"/>
    <w:rsid w:val="00356B8E"/>
    <w:rsid w:val="00361697"/>
    <w:rsid w:val="00361E29"/>
    <w:rsid w:val="00372730"/>
    <w:rsid w:val="00377D57"/>
    <w:rsid w:val="00391ACC"/>
    <w:rsid w:val="00395124"/>
    <w:rsid w:val="003A2B7E"/>
    <w:rsid w:val="003A317C"/>
    <w:rsid w:val="003B551B"/>
    <w:rsid w:val="003B6EA3"/>
    <w:rsid w:val="003C2097"/>
    <w:rsid w:val="003D6D36"/>
    <w:rsid w:val="003E0FD2"/>
    <w:rsid w:val="003E17F2"/>
    <w:rsid w:val="00400041"/>
    <w:rsid w:val="00412177"/>
    <w:rsid w:val="00421B1F"/>
    <w:rsid w:val="00421D44"/>
    <w:rsid w:val="004671C0"/>
    <w:rsid w:val="004909E4"/>
    <w:rsid w:val="004A7C12"/>
    <w:rsid w:val="004C201D"/>
    <w:rsid w:val="004D1863"/>
    <w:rsid w:val="004E5FD3"/>
    <w:rsid w:val="004E7E8D"/>
    <w:rsid w:val="004F57F0"/>
    <w:rsid w:val="00517E47"/>
    <w:rsid w:val="005400A5"/>
    <w:rsid w:val="00540C56"/>
    <w:rsid w:val="00557AAF"/>
    <w:rsid w:val="00583A08"/>
    <w:rsid w:val="005B6613"/>
    <w:rsid w:val="006103CA"/>
    <w:rsid w:val="00615807"/>
    <w:rsid w:val="006158A4"/>
    <w:rsid w:val="00640BB8"/>
    <w:rsid w:val="00654B02"/>
    <w:rsid w:val="00656352"/>
    <w:rsid w:val="00672DCB"/>
    <w:rsid w:val="006A3A2C"/>
    <w:rsid w:val="006B2761"/>
    <w:rsid w:val="006C13BB"/>
    <w:rsid w:val="006C6D34"/>
    <w:rsid w:val="006D0728"/>
    <w:rsid w:val="006E6DA5"/>
    <w:rsid w:val="006F0ACE"/>
    <w:rsid w:val="00727555"/>
    <w:rsid w:val="007300EA"/>
    <w:rsid w:val="007607E3"/>
    <w:rsid w:val="007948C0"/>
    <w:rsid w:val="007B4C91"/>
    <w:rsid w:val="007C4C05"/>
    <w:rsid w:val="007D5B66"/>
    <w:rsid w:val="007E087B"/>
    <w:rsid w:val="00820876"/>
    <w:rsid w:val="008234D8"/>
    <w:rsid w:val="0087674A"/>
    <w:rsid w:val="0088744A"/>
    <w:rsid w:val="0089273F"/>
    <w:rsid w:val="008B7898"/>
    <w:rsid w:val="008B7D25"/>
    <w:rsid w:val="00906562"/>
    <w:rsid w:val="00906AC6"/>
    <w:rsid w:val="009354C4"/>
    <w:rsid w:val="00935C10"/>
    <w:rsid w:val="00940964"/>
    <w:rsid w:val="00945217"/>
    <w:rsid w:val="009611B2"/>
    <w:rsid w:val="009669E9"/>
    <w:rsid w:val="00975E55"/>
    <w:rsid w:val="00976B01"/>
    <w:rsid w:val="009B049F"/>
    <w:rsid w:val="009E6883"/>
    <w:rsid w:val="00A004F9"/>
    <w:rsid w:val="00A07C41"/>
    <w:rsid w:val="00A259B3"/>
    <w:rsid w:val="00A273FA"/>
    <w:rsid w:val="00A35734"/>
    <w:rsid w:val="00A43224"/>
    <w:rsid w:val="00A62ECA"/>
    <w:rsid w:val="00A708B7"/>
    <w:rsid w:val="00A756A8"/>
    <w:rsid w:val="00A75D47"/>
    <w:rsid w:val="00AC13F3"/>
    <w:rsid w:val="00AC27A5"/>
    <w:rsid w:val="00B01FB6"/>
    <w:rsid w:val="00B040B5"/>
    <w:rsid w:val="00B242A0"/>
    <w:rsid w:val="00B70DE1"/>
    <w:rsid w:val="00B93B72"/>
    <w:rsid w:val="00BA0A59"/>
    <w:rsid w:val="00BA60AB"/>
    <w:rsid w:val="00BC1D58"/>
    <w:rsid w:val="00BD0F92"/>
    <w:rsid w:val="00BD76EE"/>
    <w:rsid w:val="00BE2E58"/>
    <w:rsid w:val="00C0232C"/>
    <w:rsid w:val="00C106CE"/>
    <w:rsid w:val="00C22584"/>
    <w:rsid w:val="00C35F7C"/>
    <w:rsid w:val="00C55A10"/>
    <w:rsid w:val="00C703FF"/>
    <w:rsid w:val="00C826B2"/>
    <w:rsid w:val="00CD25EC"/>
    <w:rsid w:val="00CD358A"/>
    <w:rsid w:val="00D149FE"/>
    <w:rsid w:val="00D4676E"/>
    <w:rsid w:val="00D50674"/>
    <w:rsid w:val="00D5408A"/>
    <w:rsid w:val="00D73220"/>
    <w:rsid w:val="00D740A7"/>
    <w:rsid w:val="00DA2828"/>
    <w:rsid w:val="00DB055A"/>
    <w:rsid w:val="00DC2F71"/>
    <w:rsid w:val="00DF0845"/>
    <w:rsid w:val="00DF68B8"/>
    <w:rsid w:val="00E04481"/>
    <w:rsid w:val="00E13EFE"/>
    <w:rsid w:val="00E44E55"/>
    <w:rsid w:val="00E478A0"/>
    <w:rsid w:val="00E50733"/>
    <w:rsid w:val="00E531DC"/>
    <w:rsid w:val="00E55CBB"/>
    <w:rsid w:val="00E579E2"/>
    <w:rsid w:val="00E70F9B"/>
    <w:rsid w:val="00E87BAA"/>
    <w:rsid w:val="00E93ED2"/>
    <w:rsid w:val="00EA606C"/>
    <w:rsid w:val="00EB0793"/>
    <w:rsid w:val="00EB6E48"/>
    <w:rsid w:val="00EF5648"/>
    <w:rsid w:val="00EF5B1C"/>
    <w:rsid w:val="00F10702"/>
    <w:rsid w:val="00F14B9A"/>
    <w:rsid w:val="00F14EC6"/>
    <w:rsid w:val="00F20D37"/>
    <w:rsid w:val="00F244A0"/>
    <w:rsid w:val="00F6298F"/>
    <w:rsid w:val="00F778B2"/>
    <w:rsid w:val="00F83EFE"/>
    <w:rsid w:val="00F96AC8"/>
    <w:rsid w:val="00FB69A7"/>
    <w:rsid w:val="00FE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35CBA2"/>
  <w14:defaultImageDpi w14:val="32767"/>
  <w15:chartTrackingRefBased/>
  <w15:docId w15:val="{37585C13-ED07-4179-A544-8C8BEE1A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4D8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uiPriority w:val="10"/>
    <w:qFormat/>
    <w:rsid w:val="008234D8"/>
    <w:pPr>
      <w:keepNext/>
      <w:keepLines/>
      <w:spacing w:before="480" w:after="120"/>
    </w:pPr>
    <w:rPr>
      <w:b/>
      <w:sz w:val="34"/>
      <w:szCs w:val="34"/>
    </w:rPr>
  </w:style>
  <w:style w:type="character" w:customStyle="1" w:styleId="TitreCar">
    <w:name w:val="Titre Car"/>
    <w:basedOn w:val="Policepardfaut"/>
    <w:link w:val="Titre"/>
    <w:uiPriority w:val="10"/>
    <w:rsid w:val="008234D8"/>
    <w:rPr>
      <w:rFonts w:ascii="Calibri" w:eastAsia="Calibri" w:hAnsi="Calibri" w:cs="Calibri"/>
      <w:b/>
      <w:sz w:val="34"/>
      <w:szCs w:val="34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DC2F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C2F71"/>
    <w:rPr>
      <w:rFonts w:ascii="Calibri" w:eastAsia="Calibri" w:hAnsi="Calibri" w:cs="Calibri"/>
      <w:lang w:val="en-GB" w:eastAsia="fr-FR"/>
    </w:rPr>
  </w:style>
  <w:style w:type="paragraph" w:styleId="NormalWeb">
    <w:name w:val="Normal (Web)"/>
    <w:basedOn w:val="Normal"/>
    <w:uiPriority w:val="99"/>
    <w:unhideWhenUsed/>
    <w:rsid w:val="006A3A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Sansinterligne">
    <w:name w:val="No Spacing"/>
    <w:uiPriority w:val="1"/>
    <w:qFormat/>
    <w:rsid w:val="001444B5"/>
    <w:pPr>
      <w:spacing w:after="0" w:line="240" w:lineRule="auto"/>
    </w:pPr>
    <w:rPr>
      <w:rFonts w:ascii="Calibri" w:eastAsia="Calibri" w:hAnsi="Calibri" w:cs="Calibri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22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22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22584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225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22584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225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2584"/>
    <w:rPr>
      <w:rFonts w:ascii="Segoe UI" w:eastAsia="Calibri" w:hAnsi="Segoe UI" w:cs="Segoe UI"/>
      <w:sz w:val="18"/>
      <w:szCs w:val="18"/>
      <w:lang w:val="en-GB" w:eastAsia="fr-FR"/>
    </w:rPr>
  </w:style>
  <w:style w:type="paragraph" w:styleId="Rvision">
    <w:name w:val="Revision"/>
    <w:hidden/>
    <w:uiPriority w:val="99"/>
    <w:semiHidden/>
    <w:rsid w:val="00DF68B8"/>
    <w:pPr>
      <w:spacing w:after="0" w:line="240" w:lineRule="auto"/>
    </w:pPr>
    <w:rPr>
      <w:rFonts w:ascii="Calibri" w:eastAsia="Calibri" w:hAnsi="Calibri" w:cs="Calibri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0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 Beaud</cp:lastModifiedBy>
  <cp:revision>6</cp:revision>
  <dcterms:created xsi:type="dcterms:W3CDTF">2025-05-28T14:36:00Z</dcterms:created>
  <dcterms:modified xsi:type="dcterms:W3CDTF">2025-10-12T17:23:00Z</dcterms:modified>
</cp:coreProperties>
</file>